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21B60" w14:textId="77777777" w:rsidR="00457097" w:rsidRPr="00457097" w:rsidRDefault="00457097" w:rsidP="00457097">
      <w:pPr>
        <w:keepNext/>
        <w:keepLines/>
        <w:spacing w:before="40" w:line="360" w:lineRule="auto"/>
        <w:ind w:left="576" w:hanging="576"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</w:pPr>
      <w:r w:rsidRPr="00457097"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>Supplementary data</w:t>
      </w:r>
    </w:p>
    <w:p w14:paraId="4B310618" w14:textId="77777777" w:rsidR="00457097" w:rsidRPr="00457097" w:rsidRDefault="00457097" w:rsidP="00457097">
      <w:pPr>
        <w:keepNext/>
        <w:keepLines/>
        <w:spacing w:before="40" w:line="360" w:lineRule="auto"/>
        <w:ind w:left="720" w:hanging="720"/>
        <w:jc w:val="both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45709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Inclusion of a SCID diagnosis in the TAP model:</w:t>
      </w:r>
    </w:p>
    <w:p w14:paraId="32C3A6DA" w14:textId="77777777" w:rsidR="00457097" w:rsidRPr="00457097" w:rsidRDefault="00457097" w:rsidP="00457097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457097">
        <w:rPr>
          <w:rFonts w:ascii="Times New Roman" w:eastAsia="Calibri" w:hAnsi="Times New Roman" w:cs="Times New Roman"/>
          <w:lang w:val="en-US"/>
        </w:rPr>
        <w:t xml:space="preserve">modelATEP8new &lt;-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lmer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(Money~ 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HP_Group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+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TAP_condition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+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TAP_Version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+ Gender +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TAP_condition:TAP_Revengefulness:HP_Group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+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SCID_diagnosis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+ (1|Study_ID),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na.action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="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na.omit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", data = ATEP) </w:t>
      </w:r>
    </w:p>
    <w:p w14:paraId="16E4D4C3" w14:textId="77777777" w:rsidR="00457097" w:rsidRPr="00457097" w:rsidRDefault="00457097" w:rsidP="00457097">
      <w:pPr>
        <w:spacing w:line="360" w:lineRule="auto"/>
        <w:jc w:val="both"/>
        <w:rPr>
          <w:rFonts w:ascii="Times New Roman" w:eastAsia="Calibri" w:hAnsi="Times New Roman" w:cs="Calibri"/>
          <w:b/>
          <w:bCs/>
          <w:color w:val="000000"/>
          <w:lang w:val="en-US"/>
        </w:rPr>
      </w:pPr>
    </w:p>
    <w:p w14:paraId="63C2EEF7" w14:textId="77777777" w:rsidR="00457097" w:rsidRPr="00457097" w:rsidRDefault="00457097" w:rsidP="00457097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457097">
        <w:rPr>
          <w:rFonts w:ascii="Times New Roman" w:eastAsia="Calibri" w:hAnsi="Times New Roman" w:cs="Times New Roman"/>
          <w:b/>
          <w:bCs/>
          <w:lang w:val="en-US"/>
        </w:rPr>
        <w:t xml:space="preserve">Supplementary Table 1. </w:t>
      </w:r>
      <w:r w:rsidRPr="00457097">
        <w:rPr>
          <w:rFonts w:ascii="Times New Roman" w:eastAsia="Calibri" w:hAnsi="Times New Roman" w:cs="Times New Roman"/>
          <w:lang w:val="en-US"/>
        </w:rPr>
        <w:t>Statistical measures of the linear mixed model for aggression levels in the TAP with SCID diagnosis as covariate</w:t>
      </w:r>
    </w:p>
    <w:p w14:paraId="4856676D" w14:textId="77777777" w:rsidR="00457097" w:rsidRPr="00457097" w:rsidRDefault="00457097" w:rsidP="00457097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tbl>
      <w:tblPr>
        <w:tblStyle w:val="Tabellenraster1"/>
        <w:tblW w:w="8613" w:type="dxa"/>
        <w:tblLook w:val="04A0" w:firstRow="1" w:lastRow="0" w:firstColumn="1" w:lastColumn="0" w:noHBand="0" w:noVBand="1"/>
      </w:tblPr>
      <w:tblGrid>
        <w:gridCol w:w="3369"/>
        <w:gridCol w:w="1275"/>
        <w:gridCol w:w="1560"/>
        <w:gridCol w:w="1417"/>
        <w:gridCol w:w="142"/>
        <w:gridCol w:w="850"/>
      </w:tblGrid>
      <w:tr w:rsidR="00457097" w:rsidRPr="00457097" w14:paraId="0B7CBA70" w14:textId="77777777" w:rsidTr="00FA1B4E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14:paraId="35CA9771" w14:textId="77777777" w:rsidR="00457097" w:rsidRPr="00457097" w:rsidRDefault="00457097" w:rsidP="00457097">
            <w:pPr>
              <w:rPr>
                <w:rFonts w:eastAsia="Calibri"/>
                <w:b/>
                <w:bCs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8209188" w14:textId="77777777" w:rsidR="00457097" w:rsidRPr="00457097" w:rsidRDefault="00457097" w:rsidP="00457097">
            <w:pPr>
              <w:rPr>
                <w:rFonts w:eastAsia="Calibri"/>
                <w:b/>
                <w:bCs/>
              </w:rPr>
            </w:pPr>
            <w:proofErr w:type="spellStart"/>
            <w:r w:rsidRPr="00457097">
              <w:rPr>
                <w:rFonts w:eastAsia="Calibri"/>
                <w:b/>
                <w:bCs/>
              </w:rPr>
              <w:t>df</w:t>
            </w:r>
            <w:proofErr w:type="spellEnd"/>
            <w:r w:rsidRPr="00457097">
              <w:rPr>
                <w:rFonts w:eastAsia="Calibri"/>
                <w:b/>
                <w:bCs/>
              </w:rPr>
              <w:t xml:space="preserve"> nu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47BF32F" w14:textId="77777777" w:rsidR="00457097" w:rsidRPr="00457097" w:rsidRDefault="00457097" w:rsidP="00457097">
            <w:pPr>
              <w:rPr>
                <w:rFonts w:eastAsia="Calibri"/>
                <w:b/>
                <w:bCs/>
              </w:rPr>
            </w:pPr>
            <w:proofErr w:type="spellStart"/>
            <w:r w:rsidRPr="00457097">
              <w:rPr>
                <w:rFonts w:eastAsia="Calibri"/>
                <w:b/>
                <w:bCs/>
              </w:rPr>
              <w:t>df</w:t>
            </w:r>
            <w:proofErr w:type="spellEnd"/>
            <w:r w:rsidRPr="00457097">
              <w:rPr>
                <w:rFonts w:eastAsia="Calibri"/>
                <w:b/>
                <w:bCs/>
              </w:rPr>
              <w:t xml:space="preserve"> den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2D37AE" w14:textId="77777777" w:rsidR="00457097" w:rsidRPr="00457097" w:rsidRDefault="00457097" w:rsidP="00457097">
            <w:pPr>
              <w:rPr>
                <w:rFonts w:eastAsia="Calibri"/>
                <w:b/>
                <w:bCs/>
                <w:i/>
                <w:iCs/>
              </w:rPr>
            </w:pPr>
            <w:r w:rsidRPr="00457097">
              <w:rPr>
                <w:rFonts w:eastAsia="Calibri"/>
                <w:b/>
                <w:bCs/>
                <w:i/>
                <w:iCs/>
              </w:rPr>
              <w:t>F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BBDCD61" w14:textId="77777777" w:rsidR="00457097" w:rsidRPr="00457097" w:rsidRDefault="00457097" w:rsidP="00457097">
            <w:pPr>
              <w:rPr>
                <w:rFonts w:eastAsia="Calibri"/>
                <w:b/>
                <w:bCs/>
                <w:i/>
                <w:iCs/>
              </w:rPr>
            </w:pPr>
            <w:r w:rsidRPr="00457097">
              <w:rPr>
                <w:rFonts w:eastAsia="Calibri"/>
                <w:b/>
                <w:bCs/>
                <w:i/>
                <w:iCs/>
              </w:rPr>
              <w:t>p</w:t>
            </w:r>
          </w:p>
        </w:tc>
      </w:tr>
      <w:tr w:rsidR="00457097" w:rsidRPr="00457097" w14:paraId="24D3C0D9" w14:textId="77777777" w:rsidTr="00FA1B4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B091701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Group (PWE / H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C463AC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307CF3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16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364A5A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0.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F0A87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323</w:t>
            </w:r>
          </w:p>
        </w:tc>
      </w:tr>
      <w:tr w:rsidR="00457097" w:rsidRPr="00457097" w14:paraId="5649673E" w14:textId="77777777" w:rsidTr="00FA1B4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A9A1C92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SCID diagn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4701C7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1C08FD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61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16F48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.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6FECA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257</w:t>
            </w:r>
          </w:p>
        </w:tc>
      </w:tr>
      <w:tr w:rsidR="00457097" w:rsidRPr="00457097" w14:paraId="39097EFC" w14:textId="77777777" w:rsidTr="00FA1B4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90AA9E3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TAP cond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2446AE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B83330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32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909832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4.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B9540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015</w:t>
            </w:r>
          </w:p>
        </w:tc>
      </w:tr>
      <w:tr w:rsidR="00457097" w:rsidRPr="00457097" w14:paraId="24BC951B" w14:textId="77777777" w:rsidTr="00FA1B4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C594F02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TAP Ver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38C1D0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702A59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6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154D61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0.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67328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344</w:t>
            </w:r>
          </w:p>
        </w:tc>
      </w:tr>
      <w:tr w:rsidR="00457097" w:rsidRPr="00457097" w14:paraId="2601B32E" w14:textId="77777777" w:rsidTr="00FA1B4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1B102E6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C92672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D4A4AC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62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BE62B3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4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D75ED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047</w:t>
            </w:r>
          </w:p>
        </w:tc>
      </w:tr>
      <w:tr w:rsidR="00457097" w:rsidRPr="00457097" w14:paraId="68C99738" w14:textId="77777777" w:rsidTr="00FA1B4E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3BA63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Study group x TPP condition x Revengeful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2372B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B1FE0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4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29126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2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70ED3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062</w:t>
            </w:r>
          </w:p>
          <w:p w14:paraId="35F08FCE" w14:textId="77777777" w:rsidR="00457097" w:rsidRPr="00457097" w:rsidRDefault="00457097" w:rsidP="00457097">
            <w:pPr>
              <w:rPr>
                <w:rFonts w:eastAsia="Calibri"/>
              </w:rPr>
            </w:pPr>
          </w:p>
        </w:tc>
      </w:tr>
    </w:tbl>
    <w:p w14:paraId="18BB20D4" w14:textId="77777777" w:rsidR="00457097" w:rsidRPr="00457097" w:rsidRDefault="00457097" w:rsidP="00457097">
      <w:pPr>
        <w:spacing w:line="360" w:lineRule="auto"/>
        <w:jc w:val="both"/>
        <w:rPr>
          <w:rFonts w:ascii="Times New Roman" w:eastAsia="Calibri" w:hAnsi="Times New Roman" w:cs="Calibri"/>
          <w:color w:val="000000"/>
          <w:lang w:val="en-US"/>
        </w:rPr>
      </w:pPr>
    </w:p>
    <w:p w14:paraId="5DE7248E" w14:textId="77777777" w:rsidR="00457097" w:rsidRPr="00457097" w:rsidRDefault="00457097" w:rsidP="00457097">
      <w:pPr>
        <w:spacing w:line="360" w:lineRule="auto"/>
        <w:jc w:val="both"/>
        <w:rPr>
          <w:rFonts w:ascii="Times New Roman" w:eastAsia="Calibri" w:hAnsi="Times New Roman" w:cs="Calibri"/>
          <w:color w:val="000000"/>
          <w:lang w:val="en-US"/>
        </w:rPr>
      </w:pPr>
    </w:p>
    <w:p w14:paraId="077236A1" w14:textId="77777777" w:rsidR="00457097" w:rsidRPr="00457097" w:rsidRDefault="00457097" w:rsidP="00457097">
      <w:pPr>
        <w:keepNext/>
        <w:keepLines/>
        <w:spacing w:before="40" w:line="360" w:lineRule="auto"/>
        <w:ind w:left="720" w:hanging="720"/>
        <w:jc w:val="both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45709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Inclusion of a SCID diagnosis in the TPP model:</w:t>
      </w:r>
    </w:p>
    <w:p w14:paraId="43A66633" w14:textId="77777777" w:rsidR="00457097" w:rsidRPr="00457097" w:rsidRDefault="00457097" w:rsidP="00457097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457097">
        <w:rPr>
          <w:rFonts w:ascii="Times New Roman" w:eastAsia="Calibri" w:hAnsi="Times New Roman" w:cs="Times New Roman"/>
          <w:lang w:val="en-US"/>
        </w:rPr>
        <w:t xml:space="preserve">modelATEP_TPP_AUC5_new &lt;-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lmer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>(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AUC_block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~ 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HP_Group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 +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TPP_block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+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SCID_diagnosis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+ Gender +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TPP_Frustration:TPP_block:HP_Group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+ (1|SNumber), 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na.action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 ="</w:t>
      </w:r>
      <w:proofErr w:type="spellStart"/>
      <w:r w:rsidRPr="00457097">
        <w:rPr>
          <w:rFonts w:ascii="Times New Roman" w:eastAsia="Calibri" w:hAnsi="Times New Roman" w:cs="Times New Roman"/>
          <w:lang w:val="en-US"/>
        </w:rPr>
        <w:t>na.omit</w:t>
      </w:r>
      <w:proofErr w:type="spellEnd"/>
      <w:r w:rsidRPr="00457097">
        <w:rPr>
          <w:rFonts w:ascii="Times New Roman" w:eastAsia="Calibri" w:hAnsi="Times New Roman" w:cs="Times New Roman"/>
          <w:lang w:val="en-US"/>
        </w:rPr>
        <w:t xml:space="preserve">", data = ATEP_TPP) </w:t>
      </w:r>
    </w:p>
    <w:p w14:paraId="61AB96B4" w14:textId="77777777" w:rsidR="00457097" w:rsidRPr="00457097" w:rsidRDefault="00457097" w:rsidP="00457097">
      <w:pPr>
        <w:spacing w:line="360" w:lineRule="auto"/>
        <w:jc w:val="both"/>
        <w:rPr>
          <w:rFonts w:ascii="Times New Roman" w:eastAsia="Calibri" w:hAnsi="Times New Roman" w:cs="Calibri"/>
          <w:b/>
          <w:bCs/>
          <w:color w:val="000000"/>
          <w:lang w:val="en-US"/>
        </w:rPr>
      </w:pPr>
    </w:p>
    <w:p w14:paraId="0EC171FA" w14:textId="77777777" w:rsidR="00457097" w:rsidRPr="00457097" w:rsidRDefault="00457097" w:rsidP="00457097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457097">
        <w:rPr>
          <w:rFonts w:ascii="Times New Roman" w:eastAsia="Calibri" w:hAnsi="Times New Roman" w:cs="Times New Roman"/>
          <w:b/>
          <w:bCs/>
          <w:lang w:val="en-US"/>
        </w:rPr>
        <w:t xml:space="preserve">Supplementary Table 2. </w:t>
      </w:r>
      <w:r w:rsidRPr="00457097">
        <w:rPr>
          <w:rFonts w:ascii="Times New Roman" w:eastAsia="Calibri" w:hAnsi="Times New Roman" w:cs="Times New Roman"/>
          <w:lang w:val="en-US"/>
        </w:rPr>
        <w:t>Statistical measures of the linear mixed model for the joystick area under the curve in the TPP with SCID diagnosis as covariate</w:t>
      </w:r>
    </w:p>
    <w:p w14:paraId="2E3E3D97" w14:textId="77777777" w:rsidR="00457097" w:rsidRPr="00457097" w:rsidRDefault="00457097" w:rsidP="00457097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tbl>
      <w:tblPr>
        <w:tblStyle w:val="Tabellenraster1"/>
        <w:tblW w:w="8613" w:type="dxa"/>
        <w:tblLook w:val="04A0" w:firstRow="1" w:lastRow="0" w:firstColumn="1" w:lastColumn="0" w:noHBand="0" w:noVBand="1"/>
      </w:tblPr>
      <w:tblGrid>
        <w:gridCol w:w="3369"/>
        <w:gridCol w:w="1275"/>
        <w:gridCol w:w="1560"/>
        <w:gridCol w:w="1417"/>
        <w:gridCol w:w="992"/>
      </w:tblGrid>
      <w:tr w:rsidR="00457097" w:rsidRPr="00457097" w14:paraId="6C466ADC" w14:textId="77777777" w:rsidTr="00FA1B4E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14:paraId="24CDA56B" w14:textId="77777777" w:rsidR="00457097" w:rsidRPr="00457097" w:rsidRDefault="00457097" w:rsidP="00457097">
            <w:pPr>
              <w:rPr>
                <w:rFonts w:eastAsia="Calibri"/>
                <w:b/>
                <w:bCs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04FD25E" w14:textId="77777777" w:rsidR="00457097" w:rsidRPr="00457097" w:rsidRDefault="00457097" w:rsidP="00457097">
            <w:pPr>
              <w:rPr>
                <w:rFonts w:eastAsia="Calibri"/>
                <w:b/>
                <w:bCs/>
              </w:rPr>
            </w:pPr>
            <w:proofErr w:type="spellStart"/>
            <w:r w:rsidRPr="00457097">
              <w:rPr>
                <w:rFonts w:eastAsia="Calibri"/>
                <w:b/>
                <w:bCs/>
              </w:rPr>
              <w:t>df</w:t>
            </w:r>
            <w:proofErr w:type="spellEnd"/>
            <w:r w:rsidRPr="00457097">
              <w:rPr>
                <w:rFonts w:eastAsia="Calibri"/>
                <w:b/>
                <w:bCs/>
              </w:rPr>
              <w:t xml:space="preserve"> nu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146011F" w14:textId="77777777" w:rsidR="00457097" w:rsidRPr="00457097" w:rsidRDefault="00457097" w:rsidP="00457097">
            <w:pPr>
              <w:rPr>
                <w:rFonts w:eastAsia="Calibri"/>
                <w:b/>
                <w:bCs/>
              </w:rPr>
            </w:pPr>
            <w:proofErr w:type="spellStart"/>
            <w:r w:rsidRPr="00457097">
              <w:rPr>
                <w:rFonts w:eastAsia="Calibri"/>
                <w:b/>
                <w:bCs/>
              </w:rPr>
              <w:t>df</w:t>
            </w:r>
            <w:proofErr w:type="spellEnd"/>
            <w:r w:rsidRPr="00457097">
              <w:rPr>
                <w:rFonts w:eastAsia="Calibri"/>
                <w:b/>
                <w:bCs/>
              </w:rPr>
              <w:t xml:space="preserve"> de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5A5B2BE" w14:textId="77777777" w:rsidR="00457097" w:rsidRPr="00457097" w:rsidRDefault="00457097" w:rsidP="00457097">
            <w:pPr>
              <w:rPr>
                <w:rFonts w:eastAsia="Calibri"/>
                <w:b/>
                <w:bCs/>
                <w:i/>
                <w:iCs/>
              </w:rPr>
            </w:pPr>
            <w:r w:rsidRPr="00457097">
              <w:rPr>
                <w:rFonts w:eastAsia="Calibri"/>
                <w:b/>
                <w:bCs/>
                <w:i/>
                <w:iCs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0C6F8E0" w14:textId="77777777" w:rsidR="00457097" w:rsidRPr="00457097" w:rsidRDefault="00457097" w:rsidP="00457097">
            <w:pPr>
              <w:rPr>
                <w:rFonts w:eastAsia="Calibri"/>
                <w:b/>
                <w:bCs/>
                <w:i/>
                <w:iCs/>
              </w:rPr>
            </w:pPr>
            <w:r w:rsidRPr="00457097">
              <w:rPr>
                <w:rFonts w:eastAsia="Calibri"/>
                <w:b/>
                <w:bCs/>
                <w:i/>
                <w:iCs/>
              </w:rPr>
              <w:t>p</w:t>
            </w:r>
          </w:p>
        </w:tc>
      </w:tr>
      <w:tr w:rsidR="00457097" w:rsidRPr="00457097" w14:paraId="4AEFFC9D" w14:textId="77777777" w:rsidTr="00FA1B4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47E70AF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Group (PWE / H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B5CB34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417DBC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24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8141BA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371C3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501</w:t>
            </w:r>
          </w:p>
        </w:tc>
      </w:tr>
      <w:tr w:rsidR="00457097" w:rsidRPr="00457097" w14:paraId="35C68828" w14:textId="77777777" w:rsidTr="00FA1B4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3BAE468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SCID diagn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D94DA9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852B2E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64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D654EE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852AC4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983</w:t>
            </w:r>
          </w:p>
        </w:tc>
      </w:tr>
      <w:tr w:rsidR="00457097" w:rsidRPr="00457097" w14:paraId="725AC13D" w14:textId="77777777" w:rsidTr="00FA1B4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C62300A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TPP cond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D9AA60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6A0E4D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64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36954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C8EAF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217</w:t>
            </w:r>
          </w:p>
        </w:tc>
      </w:tr>
      <w:tr w:rsidR="00457097" w:rsidRPr="00457097" w14:paraId="61E5A0DC" w14:textId="77777777" w:rsidTr="00FA1B4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EB4300E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A45C56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76FB27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64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8DCB95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7CBE3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014</w:t>
            </w:r>
          </w:p>
        </w:tc>
      </w:tr>
      <w:tr w:rsidR="00457097" w:rsidRPr="00457097" w14:paraId="4D441CBA" w14:textId="77777777" w:rsidTr="00FA1B4E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914E7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Study group x TPP condition x Frustr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3BADC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454B4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89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23B82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1B3F5" w14:textId="77777777" w:rsidR="00457097" w:rsidRPr="00457097" w:rsidRDefault="00457097" w:rsidP="00457097">
            <w:pPr>
              <w:rPr>
                <w:rFonts w:eastAsia="Calibri"/>
              </w:rPr>
            </w:pPr>
            <w:r w:rsidRPr="00457097">
              <w:rPr>
                <w:rFonts w:eastAsia="Calibri"/>
              </w:rPr>
              <w:t>.017</w:t>
            </w:r>
          </w:p>
          <w:p w14:paraId="27218DA8" w14:textId="77777777" w:rsidR="00457097" w:rsidRPr="00457097" w:rsidRDefault="00457097" w:rsidP="00457097">
            <w:pPr>
              <w:rPr>
                <w:rFonts w:eastAsia="Calibri"/>
              </w:rPr>
            </w:pPr>
          </w:p>
        </w:tc>
      </w:tr>
    </w:tbl>
    <w:p w14:paraId="690B7A4A" w14:textId="77777777" w:rsidR="0069164A" w:rsidRDefault="0069164A"/>
    <w:sectPr w:rsidR="006916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097"/>
    <w:rsid w:val="00004B7C"/>
    <w:rsid w:val="00057031"/>
    <w:rsid w:val="00057B81"/>
    <w:rsid w:val="000A0B20"/>
    <w:rsid w:val="000A50E4"/>
    <w:rsid w:val="000B7DB0"/>
    <w:rsid w:val="000F2721"/>
    <w:rsid w:val="000F2A54"/>
    <w:rsid w:val="00146503"/>
    <w:rsid w:val="001656C8"/>
    <w:rsid w:val="00167646"/>
    <w:rsid w:val="00173CA7"/>
    <w:rsid w:val="00175170"/>
    <w:rsid w:val="001D5CB4"/>
    <w:rsid w:val="00200FAF"/>
    <w:rsid w:val="00207E11"/>
    <w:rsid w:val="0021489B"/>
    <w:rsid w:val="00220A02"/>
    <w:rsid w:val="00233FD4"/>
    <w:rsid w:val="002572DC"/>
    <w:rsid w:val="00264C56"/>
    <w:rsid w:val="00265116"/>
    <w:rsid w:val="002940FA"/>
    <w:rsid w:val="0030079A"/>
    <w:rsid w:val="00311CD9"/>
    <w:rsid w:val="00313B3A"/>
    <w:rsid w:val="00342147"/>
    <w:rsid w:val="003455C0"/>
    <w:rsid w:val="00363633"/>
    <w:rsid w:val="003F5F25"/>
    <w:rsid w:val="00417202"/>
    <w:rsid w:val="0044005F"/>
    <w:rsid w:val="00441A25"/>
    <w:rsid w:val="00457097"/>
    <w:rsid w:val="0047638A"/>
    <w:rsid w:val="00481F78"/>
    <w:rsid w:val="004B67A7"/>
    <w:rsid w:val="005145EF"/>
    <w:rsid w:val="00550B82"/>
    <w:rsid w:val="00572FFD"/>
    <w:rsid w:val="00590917"/>
    <w:rsid w:val="005C159D"/>
    <w:rsid w:val="00633785"/>
    <w:rsid w:val="0063622C"/>
    <w:rsid w:val="006816B4"/>
    <w:rsid w:val="006841FB"/>
    <w:rsid w:val="0069164A"/>
    <w:rsid w:val="007060B2"/>
    <w:rsid w:val="00730D5B"/>
    <w:rsid w:val="0075480A"/>
    <w:rsid w:val="00791EE4"/>
    <w:rsid w:val="007966F5"/>
    <w:rsid w:val="007B27C7"/>
    <w:rsid w:val="007B70E9"/>
    <w:rsid w:val="007B7C09"/>
    <w:rsid w:val="00834722"/>
    <w:rsid w:val="008447A0"/>
    <w:rsid w:val="00852EF8"/>
    <w:rsid w:val="008567C9"/>
    <w:rsid w:val="00883096"/>
    <w:rsid w:val="008C00C9"/>
    <w:rsid w:val="008C6703"/>
    <w:rsid w:val="008E1F11"/>
    <w:rsid w:val="008E5BA2"/>
    <w:rsid w:val="008E6C92"/>
    <w:rsid w:val="00901F38"/>
    <w:rsid w:val="0091756C"/>
    <w:rsid w:val="0096022F"/>
    <w:rsid w:val="00995264"/>
    <w:rsid w:val="00A02D9B"/>
    <w:rsid w:val="00A11BBC"/>
    <w:rsid w:val="00A12621"/>
    <w:rsid w:val="00A13629"/>
    <w:rsid w:val="00A1540C"/>
    <w:rsid w:val="00A61392"/>
    <w:rsid w:val="00A778A2"/>
    <w:rsid w:val="00AA31A5"/>
    <w:rsid w:val="00AA74F9"/>
    <w:rsid w:val="00AC4751"/>
    <w:rsid w:val="00AD2B7A"/>
    <w:rsid w:val="00AE25E9"/>
    <w:rsid w:val="00B974F3"/>
    <w:rsid w:val="00BA4F9E"/>
    <w:rsid w:val="00BA7631"/>
    <w:rsid w:val="00BD6F00"/>
    <w:rsid w:val="00C02CE0"/>
    <w:rsid w:val="00C974F9"/>
    <w:rsid w:val="00CC4696"/>
    <w:rsid w:val="00CC666E"/>
    <w:rsid w:val="00CD0028"/>
    <w:rsid w:val="00CF30F5"/>
    <w:rsid w:val="00D10786"/>
    <w:rsid w:val="00D35F12"/>
    <w:rsid w:val="00D5362D"/>
    <w:rsid w:val="00D56747"/>
    <w:rsid w:val="00D5699F"/>
    <w:rsid w:val="00D96701"/>
    <w:rsid w:val="00DA31C7"/>
    <w:rsid w:val="00DA6DA2"/>
    <w:rsid w:val="00DF7E80"/>
    <w:rsid w:val="00E20081"/>
    <w:rsid w:val="00E30877"/>
    <w:rsid w:val="00E46BD0"/>
    <w:rsid w:val="00E60CE7"/>
    <w:rsid w:val="00E85AFD"/>
    <w:rsid w:val="00E87316"/>
    <w:rsid w:val="00E93AE1"/>
    <w:rsid w:val="00EB16FF"/>
    <w:rsid w:val="00ED627C"/>
    <w:rsid w:val="00EF4F3B"/>
    <w:rsid w:val="00F12804"/>
    <w:rsid w:val="00F214CC"/>
    <w:rsid w:val="00F27782"/>
    <w:rsid w:val="00F33367"/>
    <w:rsid w:val="00FB5FEA"/>
    <w:rsid w:val="00FC6C0F"/>
    <w:rsid w:val="00FD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E3179"/>
  <w15:chartTrackingRefBased/>
  <w15:docId w15:val="{10D60903-18B7-A847-8ED6-F38C387BA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0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0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0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0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0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0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0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0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7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0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7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0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7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097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TableNormal"/>
    <w:next w:val="TableGrid"/>
    <w:uiPriority w:val="59"/>
    <w:rsid w:val="00457097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7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Vanessa</dc:creator>
  <cp:keywords/>
  <dc:description/>
  <cp:lastModifiedBy>Misty Robson</cp:lastModifiedBy>
  <cp:revision>2</cp:revision>
  <dcterms:created xsi:type="dcterms:W3CDTF">2026-01-27T17:46:00Z</dcterms:created>
  <dcterms:modified xsi:type="dcterms:W3CDTF">2026-03-17T07:33:00Z</dcterms:modified>
</cp:coreProperties>
</file>